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C140D" w14:textId="77777777" w:rsidR="00EC76AA" w:rsidRDefault="00EC76AA" w:rsidP="00EC76AA">
      <w:pPr>
        <w:rPr>
          <w:rFonts w:ascii="Franklin Gothic Book" w:hAnsi="Franklin Gothic Boo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02"/>
        <w:gridCol w:w="1123"/>
        <w:gridCol w:w="770"/>
        <w:gridCol w:w="770"/>
        <w:gridCol w:w="435"/>
        <w:gridCol w:w="910"/>
        <w:gridCol w:w="910"/>
        <w:gridCol w:w="435"/>
        <w:gridCol w:w="910"/>
        <w:gridCol w:w="826"/>
        <w:gridCol w:w="435"/>
      </w:tblGrid>
      <w:tr w:rsidR="00EC76AA" w:rsidRPr="001B278E" w14:paraId="465953EE" w14:textId="77777777" w:rsidTr="00846EEB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9ECAB" w14:textId="01235F72" w:rsidR="00EC76AA" w:rsidRPr="00EC76AA" w:rsidRDefault="00EC76AA" w:rsidP="00846EE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EC76AA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Additional </w:t>
            </w:r>
            <w:r w:rsidR="00B67739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ile</w:t>
            </w:r>
            <w:r w:rsidRPr="00EC76AA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1: Distribution of individuals with hypertension under care by person characteristics, Punjab and Maharashtra, India, 2022 </w:t>
            </w:r>
          </w:p>
        </w:tc>
      </w:tr>
      <w:tr w:rsidR="00C8775B" w:rsidRPr="001B278E" w14:paraId="6AE7BB41" w14:textId="77777777" w:rsidTr="00846EE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BC4E" w14:textId="77777777" w:rsidR="00EC76AA" w:rsidRPr="001B278E" w:rsidRDefault="00EC76AA" w:rsidP="00846EE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FD49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CA97" w14:textId="77777777" w:rsidR="00EC76AA" w:rsidRPr="001B278E" w:rsidRDefault="00EC76AA" w:rsidP="00846EE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unja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BA01" w14:textId="77777777" w:rsidR="00EC76AA" w:rsidRPr="001B278E" w:rsidRDefault="00EC76AA" w:rsidP="00846EE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harashtr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8637" w14:textId="77777777" w:rsidR="00EC76AA" w:rsidRPr="001B278E" w:rsidRDefault="00EC76AA" w:rsidP="00846EEB">
            <w:pPr>
              <w:spacing w:after="0" w:line="240" w:lineRule="auto"/>
              <w:jc w:val="center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otal</w:t>
            </w:r>
          </w:p>
        </w:tc>
      </w:tr>
      <w:tr w:rsidR="00C8775B" w:rsidRPr="001B278E" w14:paraId="6291BA79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078D32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963F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DBFC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1801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C6CF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FB58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3A75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6C06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1400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F42E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5AAE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%</w:t>
            </w:r>
          </w:p>
        </w:tc>
      </w:tr>
      <w:tr w:rsidR="00C8775B" w:rsidRPr="001B278E" w14:paraId="11236360" w14:textId="77777777" w:rsidTr="00846EE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9811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6B1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lt;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291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4C5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67D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B8E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E038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,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9DD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E36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6154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8501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</w:tr>
      <w:tr w:rsidR="00C8775B" w:rsidRPr="001B278E" w14:paraId="3ABB57BA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81A3E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711F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9FB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B14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FE84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C71F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E0C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,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11EF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C22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6B8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5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CACB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</w:t>
            </w:r>
          </w:p>
        </w:tc>
      </w:tr>
      <w:tr w:rsidR="00C8775B" w:rsidRPr="001B278E" w14:paraId="31C6030A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215396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733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5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CB8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776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7365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563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54C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12D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92A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1AB8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3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C1D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9</w:t>
            </w:r>
          </w:p>
        </w:tc>
      </w:tr>
      <w:tr w:rsidR="00C8775B" w:rsidRPr="001B278E" w14:paraId="0E2D9FD4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F5760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AEF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&gt;=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9F82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020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FBDF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635F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E05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4,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751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E24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8FF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3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9AA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</w:t>
            </w:r>
          </w:p>
        </w:tc>
      </w:tr>
      <w:tr w:rsidR="00C8775B" w:rsidRPr="001B278E" w14:paraId="5A680341" w14:textId="77777777" w:rsidTr="00846EE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483C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E377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1284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13F8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C58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4508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0E1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05,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351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77B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8DF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4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9C9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</w:t>
            </w:r>
          </w:p>
        </w:tc>
      </w:tr>
      <w:tr w:rsidR="00C8775B" w:rsidRPr="001B278E" w14:paraId="4DBA87DE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1C081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F12D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1CC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829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DBC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5ED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C18F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6,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5CE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98A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62F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8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1E42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</w:t>
            </w:r>
          </w:p>
        </w:tc>
      </w:tr>
      <w:tr w:rsidR="00C8775B" w:rsidRPr="001B278E" w14:paraId="1E641537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B2AD7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2FC1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rans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DB0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56B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9D64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DE1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081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BA2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CC9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06C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3AD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</w:tr>
      <w:tr w:rsidR="00C8775B" w:rsidRPr="001B278E" w14:paraId="31D4B317" w14:textId="77777777" w:rsidTr="00846EE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EAC29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iagnosed with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57D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CC3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9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00F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2ED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CF6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0,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19E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8B7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BC41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DEA8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</w:t>
            </w:r>
          </w:p>
        </w:tc>
      </w:tr>
      <w:tr w:rsidR="00C8775B" w:rsidRPr="001B278E" w14:paraId="06F8B706" w14:textId="77777777" w:rsidTr="00846EE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74DF3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ior heart atta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3FE4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D4C8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FD61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74D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26A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F0F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C303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700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F7D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</w:tr>
      <w:tr w:rsidR="00C8775B" w:rsidRPr="001B278E" w14:paraId="14C79B7A" w14:textId="77777777" w:rsidTr="00846EE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21D93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ior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5351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05C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2B0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E0C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8E6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DF0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190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540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374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</w:tr>
      <w:tr w:rsidR="00C8775B" w:rsidRPr="001B278E" w14:paraId="3A386034" w14:textId="77777777" w:rsidTr="00846EE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45463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353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D50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2B8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227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77F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09CF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2431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250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0E81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</w:tr>
      <w:tr w:rsidR="00C8775B" w:rsidRPr="001B278E" w14:paraId="7C45DDB9" w14:textId="77777777" w:rsidTr="00846EE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B426A" w14:textId="77777777" w:rsidR="00C8775B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Already on </w:t>
            </w:r>
            <w:r w:rsidR="00C8775B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ypertension</w:t>
            </w:r>
          </w:p>
          <w:p w14:paraId="1FCF6F9A" w14:textId="54E1342B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medicine during regist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301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0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2D88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922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8A2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82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E06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1,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932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20C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73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25F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5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AE1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</w:t>
            </w:r>
          </w:p>
        </w:tc>
      </w:tr>
      <w:tr w:rsidR="00C8775B" w:rsidRPr="001B278E" w14:paraId="2F879A5D" w14:textId="77777777" w:rsidTr="00846EE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CC26" w14:textId="77777777" w:rsidR="00C8775B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aseline B</w:t>
            </w:r>
            <w:r w:rsidR="00C8775B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ood </w:t>
            </w:r>
          </w:p>
          <w:p w14:paraId="1F5805B5" w14:textId="3D3156B2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</w:t>
            </w:r>
            <w:r w:rsidR="00C8775B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ssure</w:t>
            </w: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cat</w:t>
            </w:r>
            <w:r w:rsidR="00C8775B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C234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096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,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827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3,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D9D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A37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3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DE34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,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3FC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0C7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61,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E4A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8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0BB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</w:t>
            </w:r>
          </w:p>
        </w:tc>
      </w:tr>
      <w:tr w:rsidR="00C8775B" w:rsidRPr="001B278E" w14:paraId="249F1390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9B9AE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FE29" w14:textId="4B63671A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-1</w:t>
            </w:r>
            <w:r w:rsidR="004164F7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3C5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,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CED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,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E3E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C791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3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FDC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9,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E87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7B3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61,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B524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D67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1</w:t>
            </w:r>
          </w:p>
        </w:tc>
      </w:tr>
      <w:tr w:rsidR="00C8775B" w:rsidRPr="001B278E" w14:paraId="2DABB8C9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E3DDA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930F" w14:textId="585EF28C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-2</w:t>
            </w:r>
            <w:r w:rsidR="004164F7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8F80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8,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EE74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4,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A08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F9FE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13,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396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8,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CE42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94A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61,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292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2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75D8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</w:t>
            </w:r>
          </w:p>
        </w:tc>
      </w:tr>
      <w:tr w:rsidR="00C8775B" w:rsidRPr="001B278E" w14:paraId="6B309034" w14:textId="77777777" w:rsidTr="00846EE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5285" w14:textId="77777777" w:rsidR="00C8775B" w:rsidRDefault="00EC76AA" w:rsidP="00C8775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Followup </w:t>
            </w:r>
            <w:r w:rsidR="00C8775B"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</w:t>
            </w:r>
            <w:r w:rsidR="00C8775B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ood </w:t>
            </w:r>
          </w:p>
          <w:p w14:paraId="2FDCBE47" w14:textId="391EAEC7" w:rsidR="00EC76AA" w:rsidRPr="001B278E" w:rsidRDefault="00C8775B" w:rsidP="00C8775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</w:t>
            </w: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ssure</w:t>
            </w:r>
            <w:r w:rsidRPr="001B278E"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cat</w:t>
            </w:r>
            <w:r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79AB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ntrol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60B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2,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7D9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4,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B2C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0FE2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54,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076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45,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AE8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20E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27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DA33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0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8FB2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3</w:t>
            </w:r>
          </w:p>
        </w:tc>
      </w:tr>
      <w:tr w:rsidR="00C8775B" w:rsidRPr="001B278E" w14:paraId="1194C895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19145A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851A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306D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2,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BAB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,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AE4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FC2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54,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A25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,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973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920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27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812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2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376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</w:t>
            </w:r>
          </w:p>
        </w:tc>
      </w:tr>
      <w:tr w:rsidR="00C8775B" w:rsidRPr="001B278E" w14:paraId="3D09A10E" w14:textId="77777777" w:rsidTr="00846EE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FC543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599C" w14:textId="77777777" w:rsidR="00EC76AA" w:rsidRPr="001B278E" w:rsidRDefault="00EC76AA" w:rsidP="00846EEB">
            <w:pPr>
              <w:spacing w:after="0" w:line="240" w:lineRule="auto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66F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2,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4C3A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2AE2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E375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,54,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0B06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A10C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2837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,27,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C489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8DAB" w14:textId="77777777" w:rsidR="00EC76AA" w:rsidRPr="001B278E" w:rsidRDefault="00EC76AA" w:rsidP="00846EEB">
            <w:pPr>
              <w:spacing w:after="0" w:line="240" w:lineRule="auto"/>
              <w:jc w:val="right"/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1B278E">
              <w:rPr>
                <w:rFonts w:ascii="Franklin Gothic Book" w:eastAsia="Times New Roman" w:hAnsi="Franklin Gothic Book" w:cs="Calibr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</w:t>
            </w:r>
          </w:p>
        </w:tc>
      </w:tr>
    </w:tbl>
    <w:p w14:paraId="357457F3" w14:textId="7F71F29C" w:rsidR="00EC76AA" w:rsidRPr="00E44319" w:rsidRDefault="00C22901" w:rsidP="00C22901">
      <w:pPr>
        <w:rPr>
          <w:rFonts w:ascii="Franklin Gothic Book" w:hAnsi="Franklin Gothic Book"/>
          <w:sz w:val="18"/>
          <w:szCs w:val="18"/>
        </w:rPr>
      </w:pPr>
      <w:r w:rsidRPr="00E44319">
        <w:rPr>
          <w:rFonts w:ascii="Franklin Gothic Book" w:hAnsi="Franklin Gothic Book"/>
          <w:sz w:val="18"/>
          <w:szCs w:val="18"/>
        </w:rPr>
        <w:t>*Systolic blood pressure</w:t>
      </w:r>
      <w:r w:rsidR="00DB7A5E" w:rsidRPr="00E44319">
        <w:rPr>
          <w:rFonts w:ascii="Franklin Gothic Book" w:hAnsi="Franklin Gothic Book"/>
          <w:sz w:val="18"/>
          <w:szCs w:val="18"/>
        </w:rPr>
        <w:t xml:space="preserve"> between</w:t>
      </w:r>
      <w:r w:rsidRPr="00E44319">
        <w:rPr>
          <w:rFonts w:ascii="Franklin Gothic Book" w:hAnsi="Franklin Gothic Book"/>
          <w:sz w:val="18"/>
          <w:szCs w:val="18"/>
        </w:rPr>
        <w:t xml:space="preserve"> ≥</w:t>
      </w:r>
      <w:r w:rsidR="00A00B3E" w:rsidRPr="00E44319">
        <w:rPr>
          <w:rFonts w:ascii="Franklin Gothic Book" w:hAnsi="Franklin Gothic Book"/>
          <w:sz w:val="18"/>
          <w:szCs w:val="18"/>
        </w:rPr>
        <w:t xml:space="preserve">140mmHg </w:t>
      </w:r>
      <w:r w:rsidR="00DB7A5E" w:rsidRPr="00E44319">
        <w:rPr>
          <w:rFonts w:ascii="Franklin Gothic Book" w:hAnsi="Franklin Gothic Book"/>
          <w:sz w:val="18"/>
          <w:szCs w:val="18"/>
        </w:rPr>
        <w:t>and</w:t>
      </w:r>
      <w:r w:rsidR="00A00B3E" w:rsidRPr="00E44319">
        <w:rPr>
          <w:rFonts w:ascii="Franklin Gothic Book" w:hAnsi="Franklin Gothic Book"/>
          <w:sz w:val="18"/>
          <w:szCs w:val="18"/>
        </w:rPr>
        <w:t xml:space="preserve"> </w:t>
      </w:r>
      <w:r w:rsidRPr="00E44319">
        <w:rPr>
          <w:rFonts w:ascii="Franklin Gothic Book" w:hAnsi="Franklin Gothic Book"/>
          <w:sz w:val="18"/>
          <w:szCs w:val="18"/>
        </w:rPr>
        <w:t>≤</w:t>
      </w:r>
      <w:r w:rsidR="00A00B3E" w:rsidRPr="00E44319">
        <w:rPr>
          <w:rFonts w:ascii="Franklin Gothic Book" w:hAnsi="Franklin Gothic Book"/>
          <w:sz w:val="18"/>
          <w:szCs w:val="18"/>
        </w:rPr>
        <w:t>159mmHg</w:t>
      </w:r>
      <w:r w:rsidR="00DB7A5E" w:rsidRPr="00E44319">
        <w:rPr>
          <w:rFonts w:ascii="Franklin Gothic Book" w:hAnsi="Franklin Gothic Book"/>
          <w:sz w:val="18"/>
          <w:szCs w:val="18"/>
        </w:rPr>
        <w:t>, Diastolic</w:t>
      </w:r>
      <w:r w:rsidR="00D27281" w:rsidRPr="00E44319">
        <w:rPr>
          <w:rFonts w:ascii="Franklin Gothic Book" w:hAnsi="Franklin Gothic Book"/>
          <w:sz w:val="18"/>
          <w:szCs w:val="18"/>
        </w:rPr>
        <w:t xml:space="preserve"> blood pressure </w:t>
      </w:r>
      <w:r w:rsidR="00DB7A5E" w:rsidRPr="00E44319">
        <w:rPr>
          <w:rFonts w:ascii="Franklin Gothic Book" w:hAnsi="Franklin Gothic Book"/>
          <w:sz w:val="18"/>
          <w:szCs w:val="18"/>
        </w:rPr>
        <w:t xml:space="preserve">between </w:t>
      </w:r>
      <w:r w:rsidR="00D27281" w:rsidRPr="00E44319">
        <w:rPr>
          <w:rFonts w:ascii="Franklin Gothic Book" w:hAnsi="Franklin Gothic Book"/>
          <w:sz w:val="18"/>
          <w:szCs w:val="18"/>
        </w:rPr>
        <w:t>≥</w:t>
      </w:r>
      <w:r w:rsidR="00D27281" w:rsidRPr="00E44319">
        <w:rPr>
          <w:rFonts w:ascii="Franklin Gothic Book" w:hAnsi="Franklin Gothic Book"/>
          <w:sz w:val="18"/>
          <w:szCs w:val="18"/>
        </w:rPr>
        <w:t>90</w:t>
      </w:r>
      <w:r w:rsidR="00D27281" w:rsidRPr="00E44319">
        <w:rPr>
          <w:rFonts w:ascii="Franklin Gothic Book" w:hAnsi="Franklin Gothic Book"/>
          <w:sz w:val="18"/>
          <w:szCs w:val="18"/>
        </w:rPr>
        <w:t xml:space="preserve">mmHg </w:t>
      </w:r>
      <w:r w:rsidR="00DB7A5E" w:rsidRPr="00E44319">
        <w:rPr>
          <w:rFonts w:ascii="Franklin Gothic Book" w:hAnsi="Franklin Gothic Book"/>
          <w:sz w:val="18"/>
          <w:szCs w:val="18"/>
        </w:rPr>
        <w:t>and</w:t>
      </w:r>
      <w:r w:rsidR="00D27281" w:rsidRPr="00E44319">
        <w:rPr>
          <w:rFonts w:ascii="Franklin Gothic Book" w:hAnsi="Franklin Gothic Book"/>
          <w:sz w:val="18"/>
          <w:szCs w:val="18"/>
        </w:rPr>
        <w:t xml:space="preserve"> ≤</w:t>
      </w:r>
      <w:r w:rsidR="00DB7A5E" w:rsidRPr="00E44319">
        <w:rPr>
          <w:rFonts w:ascii="Franklin Gothic Book" w:hAnsi="Franklin Gothic Book"/>
          <w:sz w:val="18"/>
          <w:szCs w:val="18"/>
        </w:rPr>
        <w:t>9</w:t>
      </w:r>
      <w:r w:rsidR="00D27281" w:rsidRPr="00E44319">
        <w:rPr>
          <w:rFonts w:ascii="Franklin Gothic Book" w:hAnsi="Franklin Gothic Book"/>
          <w:sz w:val="18"/>
          <w:szCs w:val="18"/>
        </w:rPr>
        <w:t>9mmHg</w:t>
      </w:r>
      <w:r w:rsidR="001869ED" w:rsidRPr="00E44319">
        <w:rPr>
          <w:rFonts w:ascii="Franklin Gothic Book" w:hAnsi="Franklin Gothic Book"/>
          <w:sz w:val="18"/>
          <w:szCs w:val="18"/>
        </w:rPr>
        <w:t>; **</w:t>
      </w:r>
      <w:r w:rsidR="001869ED" w:rsidRPr="00E44319">
        <w:rPr>
          <w:rFonts w:ascii="Franklin Gothic Book" w:hAnsi="Franklin Gothic Book"/>
          <w:sz w:val="18"/>
          <w:szCs w:val="18"/>
        </w:rPr>
        <w:t>Systolic blood pressure between ≥1</w:t>
      </w:r>
      <w:r w:rsidR="001869ED" w:rsidRPr="00E44319">
        <w:rPr>
          <w:rFonts w:ascii="Franklin Gothic Book" w:hAnsi="Franklin Gothic Book"/>
          <w:sz w:val="18"/>
          <w:szCs w:val="18"/>
        </w:rPr>
        <w:t>60</w:t>
      </w:r>
      <w:r w:rsidR="001869ED" w:rsidRPr="00E44319">
        <w:rPr>
          <w:rFonts w:ascii="Franklin Gothic Book" w:hAnsi="Franklin Gothic Book"/>
          <w:sz w:val="18"/>
          <w:szCs w:val="18"/>
        </w:rPr>
        <w:t>mmHg, Diastolic blood pressure between ≥</w:t>
      </w:r>
      <w:r w:rsidR="001869ED" w:rsidRPr="00E44319">
        <w:rPr>
          <w:rFonts w:ascii="Franklin Gothic Book" w:hAnsi="Franklin Gothic Book"/>
          <w:sz w:val="18"/>
          <w:szCs w:val="18"/>
        </w:rPr>
        <w:t>100mmHg</w:t>
      </w:r>
    </w:p>
    <w:p w14:paraId="4B5ED227" w14:textId="77777777" w:rsidR="00EC76AA" w:rsidRDefault="00EC76AA" w:rsidP="00EC76AA">
      <w:pPr>
        <w:rPr>
          <w:rFonts w:ascii="Franklin Gothic Book" w:hAnsi="Franklin Gothic Book"/>
        </w:rPr>
      </w:pPr>
    </w:p>
    <w:p w14:paraId="0FB109F2" w14:textId="77777777" w:rsidR="00EC76AA" w:rsidRDefault="00EC76AA" w:rsidP="00EC76AA">
      <w:pPr>
        <w:rPr>
          <w:rFonts w:ascii="Franklin Gothic Book" w:hAnsi="Franklin Gothic Book"/>
        </w:rPr>
      </w:pPr>
    </w:p>
    <w:p w14:paraId="15D75259" w14:textId="77777777" w:rsidR="00EC76AA" w:rsidRDefault="00EC76AA" w:rsidP="00EC76AA">
      <w:pPr>
        <w:rPr>
          <w:rFonts w:ascii="Franklin Gothic Book" w:hAnsi="Franklin Gothic Book"/>
        </w:rPr>
      </w:pPr>
    </w:p>
    <w:p w14:paraId="007ED41D" w14:textId="77777777" w:rsidR="00EC76AA" w:rsidRDefault="00EC76AA" w:rsidP="00EC76AA">
      <w:pPr>
        <w:rPr>
          <w:rFonts w:ascii="Franklin Gothic Book" w:hAnsi="Franklin Gothic Book"/>
        </w:rPr>
      </w:pPr>
    </w:p>
    <w:p w14:paraId="1C9BFD5B" w14:textId="77777777" w:rsidR="00EC76AA" w:rsidRDefault="00EC76AA" w:rsidP="00EC76AA">
      <w:pPr>
        <w:rPr>
          <w:rFonts w:ascii="Franklin Gothic Book" w:hAnsi="Franklin Gothic Book"/>
        </w:rPr>
      </w:pPr>
    </w:p>
    <w:p w14:paraId="275354F8" w14:textId="77777777" w:rsidR="00EC76AA" w:rsidRDefault="00EC76AA" w:rsidP="00EC76AA">
      <w:pPr>
        <w:rPr>
          <w:rFonts w:ascii="Franklin Gothic Book" w:hAnsi="Franklin Gothic Book"/>
        </w:rPr>
      </w:pPr>
    </w:p>
    <w:p w14:paraId="42EF62F5" w14:textId="77777777" w:rsidR="00EC76AA" w:rsidRDefault="00EC76AA" w:rsidP="00EC76AA">
      <w:pPr>
        <w:rPr>
          <w:rFonts w:ascii="Franklin Gothic Book" w:hAnsi="Franklin Gothic Book"/>
        </w:rPr>
      </w:pPr>
    </w:p>
    <w:p w14:paraId="74B41D51" w14:textId="77777777" w:rsidR="00EC76AA" w:rsidRDefault="00EC76AA" w:rsidP="00EC76AA">
      <w:pPr>
        <w:rPr>
          <w:rFonts w:ascii="Franklin Gothic Book" w:hAnsi="Franklin Gothic Book"/>
        </w:rPr>
      </w:pPr>
    </w:p>
    <w:p w14:paraId="3CD59986" w14:textId="77777777" w:rsidR="00EC76AA" w:rsidRDefault="00EC76AA" w:rsidP="00EC76AA">
      <w:pPr>
        <w:rPr>
          <w:rFonts w:ascii="Franklin Gothic Book" w:hAnsi="Franklin Gothic Book"/>
        </w:rPr>
      </w:pPr>
    </w:p>
    <w:p w14:paraId="696F6F23" w14:textId="77777777" w:rsidR="00132D74" w:rsidRDefault="00132D74"/>
    <w:sectPr w:rsidR="00132D74" w:rsidSect="004E7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DA37D2"/>
    <w:multiLevelType w:val="hybridMultilevel"/>
    <w:tmpl w:val="DB1C694C"/>
    <w:lvl w:ilvl="0" w:tplc="3ADEBE02">
      <w:start w:val="9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3874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xNDKwNLOwMDAwMTFW0lEKTi0uzszPAykwqgUAYiZkpiwAAAA="/>
  </w:docVars>
  <w:rsids>
    <w:rsidRoot w:val="00EC76AA"/>
    <w:rsid w:val="00025942"/>
    <w:rsid w:val="00132D74"/>
    <w:rsid w:val="001869ED"/>
    <w:rsid w:val="004164F7"/>
    <w:rsid w:val="004E75EF"/>
    <w:rsid w:val="00533D1C"/>
    <w:rsid w:val="005E7BAB"/>
    <w:rsid w:val="008B5E83"/>
    <w:rsid w:val="00A00B3E"/>
    <w:rsid w:val="00B67739"/>
    <w:rsid w:val="00C22901"/>
    <w:rsid w:val="00C8775B"/>
    <w:rsid w:val="00D27281"/>
    <w:rsid w:val="00DB7A5E"/>
    <w:rsid w:val="00E44319"/>
    <w:rsid w:val="00EC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288740"/>
  <w15:chartTrackingRefBased/>
  <w15:docId w15:val="{12017D42-B27D-4917-9242-6092597F2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6AA"/>
    <w:rPr>
      <w:kern w:val="2"/>
      <w:lang w:val="en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5E83"/>
    <w:pPr>
      <w:keepNext/>
      <w:keepLines/>
      <w:spacing w:before="240" w:after="0"/>
      <w:outlineLvl w:val="0"/>
    </w:pPr>
    <w:rPr>
      <w:rFonts w:ascii="Franklin Gothic Book" w:eastAsiaTheme="majorEastAsia" w:hAnsi="Franklin Gothic Book" w:cstheme="majorBidi"/>
      <w:b/>
      <w:color w:val="0F4761" w:themeColor="accent1" w:themeShade="BF"/>
      <w:kern w:val="0"/>
      <w:sz w:val="20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6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6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6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6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6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6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6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E83"/>
    <w:rPr>
      <w:rFonts w:ascii="Franklin Gothic Book" w:eastAsiaTheme="majorEastAsia" w:hAnsi="Franklin Gothic Book" w:cstheme="majorBidi"/>
      <w:b/>
      <w:color w:val="0F4761" w:themeColor="accent1" w:themeShade="BF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6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6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6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6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6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C7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6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C7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6AA"/>
    <w:pPr>
      <w:spacing w:before="160"/>
      <w:jc w:val="center"/>
    </w:pPr>
    <w:rPr>
      <w:i/>
      <w:iCs/>
      <w:color w:val="404040" w:themeColor="text1" w:themeTint="BF"/>
      <w:kern w:val="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C7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6AA"/>
    <w:pPr>
      <w:ind w:left="720"/>
      <w:contextualSpacing/>
    </w:pPr>
    <w:rPr>
      <w:kern w:val="0"/>
      <w:lang w:val="en-US"/>
    </w:rPr>
  </w:style>
  <w:style w:type="character" w:styleId="IntenseEmphasis">
    <w:name w:val="Intense Emphasis"/>
    <w:basedOn w:val="DefaultParagraphFont"/>
    <w:uiPriority w:val="21"/>
    <w:qFormat/>
    <w:rsid w:val="00EC76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6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6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6AA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2290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ada32b-bd7d-47ce-9efe-2b9b32e08789" xsi:nil="true"/>
    <lcf76f155ced4ddcb4097134ff3c332f xmlns="d9b9a900-45e4-4a4c-9eab-5b870ccb58a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7DFA4779BE54DA5B231BCC3116C77" ma:contentTypeVersion="18" ma:contentTypeDescription="Create a new document." ma:contentTypeScope="" ma:versionID="3a48940c2153cb0e96b13fa127c5562b">
  <xsd:schema xmlns:xsd="http://www.w3.org/2001/XMLSchema" xmlns:xs="http://www.w3.org/2001/XMLSchema" xmlns:p="http://schemas.microsoft.com/office/2006/metadata/properties" xmlns:ns2="d9b9a900-45e4-4a4c-9eab-5b870ccb58ad" xmlns:ns3="2aada32b-bd7d-47ce-9efe-2b9b32e08789" targetNamespace="http://schemas.microsoft.com/office/2006/metadata/properties" ma:root="true" ma:fieldsID="655d024474c77cee5aba2ed39dfe8390" ns2:_="" ns3:_="">
    <xsd:import namespace="d9b9a900-45e4-4a4c-9eab-5b870ccb58ad"/>
    <xsd:import namespace="2aada32b-bd7d-47ce-9efe-2b9b32e08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9a900-45e4-4a4c-9eab-5b870ccb58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ccf408d8-625c-4346-9905-9c2a82caca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ada32b-bd7d-47ce-9efe-2b9b32e08789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a284434-282f-4d84-9b48-93374148ad80}" ma:internalName="TaxCatchAll" ma:showField="CatchAllData" ma:web="2aada32b-bd7d-47ce-9efe-2b9b32e087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6ABA6B-6DBA-445E-80A1-C425A3B938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EE365C-ACC5-4B1D-93BC-3507CFB0A5AA}">
  <ds:schemaRefs>
    <ds:schemaRef ds:uri="http://schemas.microsoft.com/office/2006/metadata/properties"/>
    <ds:schemaRef ds:uri="http://schemas.microsoft.com/office/infopath/2007/PartnerControls"/>
    <ds:schemaRef ds:uri="2aada32b-bd7d-47ce-9efe-2b9b32e08789"/>
    <ds:schemaRef ds:uri="d9b9a900-45e4-4a4c-9eab-5b870ccb58ad"/>
  </ds:schemaRefs>
</ds:datastoreItem>
</file>

<file path=customXml/itemProps3.xml><?xml version="1.0" encoding="utf-8"?>
<ds:datastoreItem xmlns:ds="http://schemas.openxmlformats.org/officeDocument/2006/customXml" ds:itemID="{21B033DF-A321-46A5-B60D-383C358D90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9a900-45e4-4a4c-9eab-5b870ccb58ad"/>
    <ds:schemaRef ds:uri="2aada32b-bd7d-47ce-9efe-2b9b32e08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4</Words>
  <Characters>1401</Characters>
  <Application>Microsoft Office Word</Application>
  <DocSecurity>0</DocSecurity>
  <Lines>280</Lines>
  <Paragraphs>239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an</dc:creator>
  <cp:keywords/>
  <dc:description/>
  <cp:lastModifiedBy>Mogan</cp:lastModifiedBy>
  <cp:revision>11</cp:revision>
  <dcterms:created xsi:type="dcterms:W3CDTF">2024-04-24T06:01:00Z</dcterms:created>
  <dcterms:modified xsi:type="dcterms:W3CDTF">2024-04-2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dde90-87b9-4890-a4ed-ede720d224f1</vt:lpwstr>
  </property>
  <property fmtid="{D5CDD505-2E9C-101B-9397-08002B2CF9AE}" pid="3" name="ContentTypeId">
    <vt:lpwstr>0x0101005A17DFA4779BE54DA5B231BCC3116C77</vt:lpwstr>
  </property>
  <property fmtid="{D5CDD505-2E9C-101B-9397-08002B2CF9AE}" pid="4" name="MediaServiceImageTags">
    <vt:lpwstr/>
  </property>
</Properties>
</file>